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4C321" w14:textId="77777777" w:rsidR="003F5ED4" w:rsidRPr="006F5616" w:rsidRDefault="003F5ED4" w:rsidP="003F5ED4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18DEA0CF" w14:textId="5FAF999B" w:rsidR="003F5ED4" w:rsidRDefault="003F5ED4" w:rsidP="003F5ED4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_</w:t>
      </w:r>
      <w:r>
        <w:rPr>
          <w:rFonts w:eastAsia="Calibri" w:cs="Times New Roman"/>
          <w:szCs w:val="22"/>
          <w:u w:val="dash"/>
          <w:lang w:eastAsia="en-AU"/>
        </w:rPr>
        <w:t>F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</w:t>
      </w:r>
      <w:r>
        <w:rPr>
          <w:rFonts w:eastAsia="Calibri" w:cs="Times New Roman"/>
          <w:szCs w:val="22"/>
          <w:u w:val="dash"/>
          <w:lang w:eastAsia="en-AU"/>
        </w:rPr>
        <w:t>03/01/2021</w:t>
      </w:r>
      <w:r>
        <w:rPr>
          <w:rFonts w:eastAsia="Calibri" w:cs="Times New Roman"/>
          <w:szCs w:val="22"/>
          <w:u w:val="dash"/>
          <w:lang w:eastAsia="en-AU"/>
        </w:rPr>
        <w:t>_______________________</w:t>
      </w:r>
    </w:p>
    <w:p w14:paraId="2FCBD42E" w14:textId="77777777" w:rsidR="003F5ED4" w:rsidRPr="00C43F1F" w:rsidRDefault="003F5ED4" w:rsidP="003F5ED4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3997BE48" w14:textId="132DC7E8" w:rsidR="003F5ED4" w:rsidRDefault="003F5ED4" w:rsidP="003F5ED4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___</w:t>
      </w:r>
      <w:r>
        <w:rPr>
          <w:rFonts w:eastAsia="Calibri" w:cs="Times New Roman"/>
          <w:szCs w:val="22"/>
          <w:u w:val="dash"/>
          <w:lang w:eastAsia="en-AU"/>
        </w:rPr>
        <w:t>SIGOUNAS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 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</w:t>
      </w:r>
      <w:r>
        <w:rPr>
          <w:rFonts w:eastAsia="Calibri" w:cs="Times New Roman"/>
          <w:szCs w:val="22"/>
          <w:lang w:eastAsia="en-AU"/>
        </w:rPr>
        <w:t>2016</w:t>
      </w:r>
      <w:r>
        <w:rPr>
          <w:rFonts w:eastAsia="Calibri" w:cs="Times New Roman"/>
          <w:szCs w:val="22"/>
          <w:lang w:eastAsia="en-AU"/>
        </w:rPr>
        <w:t xml:space="preserve">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0D6B9445" w14:textId="77777777" w:rsidR="003F5ED4" w:rsidRPr="004F5B08" w:rsidRDefault="003F5ED4" w:rsidP="003F5ED4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3F5ED4" w:rsidRPr="006F5616" w14:paraId="10BB7590" w14:textId="77777777" w:rsidTr="0053083F">
        <w:tc>
          <w:tcPr>
            <w:tcW w:w="5245" w:type="dxa"/>
          </w:tcPr>
          <w:p w14:paraId="7323D2CF" w14:textId="77777777" w:rsidR="003F5ED4" w:rsidRPr="006F5616" w:rsidRDefault="003F5ED4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05B54CC" w14:textId="77777777" w:rsidR="003F5ED4" w:rsidRPr="006F5616" w:rsidRDefault="003F5ED4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0AD0EADB" w14:textId="77777777" w:rsidR="003F5ED4" w:rsidRPr="006F5616" w:rsidRDefault="003F5ED4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0BCE97BF" w14:textId="77777777" w:rsidR="003F5ED4" w:rsidRPr="006F5616" w:rsidRDefault="003F5ED4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0FA0391B" w14:textId="77777777" w:rsidR="003F5ED4" w:rsidRPr="006F5616" w:rsidRDefault="003F5ED4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3F5ED4" w:rsidRPr="006F5616" w14:paraId="1D5B7270" w14:textId="77777777" w:rsidTr="0053083F">
        <w:tc>
          <w:tcPr>
            <w:tcW w:w="5245" w:type="dxa"/>
            <w:vAlign w:val="center"/>
          </w:tcPr>
          <w:p w14:paraId="0299C3FF" w14:textId="77777777" w:rsidR="003F5ED4" w:rsidRPr="006F5616" w:rsidRDefault="003F5ED4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6000C754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8EBDC7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B760193" w14:textId="4B16CACF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6927224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221349F5" w14:textId="77777777" w:rsidTr="0053083F">
        <w:tc>
          <w:tcPr>
            <w:tcW w:w="5245" w:type="dxa"/>
            <w:vAlign w:val="center"/>
          </w:tcPr>
          <w:p w14:paraId="5841E856" w14:textId="77777777" w:rsidR="003F5ED4" w:rsidRPr="006F5616" w:rsidRDefault="003F5ED4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737B072D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51CF44AE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78AA074" w14:textId="7B108EF3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3C3A426E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01BDB718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5909073B" w14:textId="77777777" w:rsidR="003F5ED4" w:rsidRPr="006F5616" w:rsidRDefault="003F5ED4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4A674A5C" w14:textId="19E9BFC9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779C82C9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A525147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304FF29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3C0AAE06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6625B61C" w14:textId="77777777" w:rsidR="003F5ED4" w:rsidRPr="006F5616" w:rsidRDefault="003F5ED4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4FC83853" w14:textId="40EB34BB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F25A510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23A39A4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EC238D2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4A89C6C5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00C2FEF0" w14:textId="77777777" w:rsidR="003F5ED4" w:rsidRPr="006F5616" w:rsidRDefault="003F5ED4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53BB0019" w14:textId="73D4389C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7FFA0C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4C8454B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21714E8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1F6A9B2E" w14:textId="77777777" w:rsidTr="0053083F">
        <w:tc>
          <w:tcPr>
            <w:tcW w:w="5245" w:type="dxa"/>
            <w:vAlign w:val="center"/>
          </w:tcPr>
          <w:p w14:paraId="229B6024" w14:textId="77777777" w:rsidR="003F5ED4" w:rsidRPr="006F5616" w:rsidRDefault="003F5ED4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3DC41720" w14:textId="40B20855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6B7FC7F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B5E4DC1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BD9D91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0F7F247F" w14:textId="77777777" w:rsidTr="0053083F">
        <w:tc>
          <w:tcPr>
            <w:tcW w:w="5245" w:type="dxa"/>
            <w:vAlign w:val="center"/>
          </w:tcPr>
          <w:p w14:paraId="57CFFA5E" w14:textId="77777777" w:rsidR="003F5ED4" w:rsidRPr="006F5616" w:rsidRDefault="003F5ED4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60C4CD00" w14:textId="727F54FD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78F96591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2BA7373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5EBBB5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5D2E1E82" w14:textId="77777777" w:rsidTr="0053083F">
        <w:tc>
          <w:tcPr>
            <w:tcW w:w="5245" w:type="dxa"/>
            <w:vAlign w:val="center"/>
          </w:tcPr>
          <w:p w14:paraId="1BA7C37A" w14:textId="77777777" w:rsidR="003F5ED4" w:rsidRPr="006F5616" w:rsidRDefault="003F5ED4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0E02E0A9" w14:textId="1C8014C6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F7175DC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EC330D1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134AF1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113F6E1B" w14:textId="77777777" w:rsidTr="0053083F">
        <w:tc>
          <w:tcPr>
            <w:tcW w:w="5245" w:type="dxa"/>
            <w:vAlign w:val="center"/>
          </w:tcPr>
          <w:p w14:paraId="4D55458E" w14:textId="77777777" w:rsidR="003F5ED4" w:rsidRPr="006F5616" w:rsidRDefault="003F5ED4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5B5A4634" w14:textId="1F5339EE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1442F21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FD0D098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8DF1543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3F5ED4" w:rsidRPr="006F5616" w14:paraId="3B2B3A2A" w14:textId="77777777" w:rsidTr="0053083F">
        <w:tc>
          <w:tcPr>
            <w:tcW w:w="5245" w:type="dxa"/>
            <w:vAlign w:val="center"/>
          </w:tcPr>
          <w:p w14:paraId="496FAF37" w14:textId="77777777" w:rsidR="003F5ED4" w:rsidRPr="006F5616" w:rsidRDefault="003F5ED4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5CA1ADAA" w14:textId="3B508399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190470C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7026D9A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3338969" w14:textId="77777777" w:rsidR="003F5ED4" w:rsidRPr="006F5616" w:rsidRDefault="003F5ED4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04633FDE" w14:textId="08601238" w:rsidR="003F5ED4" w:rsidRPr="006F5616" w:rsidRDefault="003F5ED4" w:rsidP="003F5ED4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6E95DC9F" w14:textId="77777777" w:rsidR="003F5ED4" w:rsidRDefault="003F5ED4" w:rsidP="003F5ED4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063DA9B7" w14:textId="78B52A19" w:rsidR="003F5ED4" w:rsidRDefault="003F5ED4" w:rsidP="003F5ED4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CASE SERIES HAS A LOW RISK OF BIAS – TO BE INCLUDED IN THE FINAL REVIEW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</w:t>
      </w:r>
    </w:p>
    <w:p w14:paraId="38614D16" w14:textId="77777777" w:rsidR="00CE11F9" w:rsidRDefault="00CE11F9"/>
    <w:sectPr w:rsidR="00CE11F9" w:rsidSect="003F5E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D4"/>
    <w:rsid w:val="00316F43"/>
    <w:rsid w:val="0032383C"/>
    <w:rsid w:val="003F5ED4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4917D"/>
  <w15:chartTrackingRefBased/>
  <w15:docId w15:val="{DD2F17EF-2AAC-0544-A8A2-784AEAE1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ED4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ED4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3F5ED4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7:00Z</dcterms:modified>
</cp:coreProperties>
</file>